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355F7" w14:textId="2DB2F20D" w:rsidR="00994B8D" w:rsidRPr="00994B8D" w:rsidRDefault="005E161D" w:rsidP="00994B8D">
      <w:pPr>
        <w:spacing w:line="24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GB"/>
          <w14:ligatures w14:val="none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2BE2296C" wp14:editId="7FC631FB">
            <wp:simplePos x="0" y="0"/>
            <wp:positionH relativeFrom="column">
              <wp:posOffset>-60960</wp:posOffset>
            </wp:positionH>
            <wp:positionV relativeFrom="paragraph">
              <wp:posOffset>342900</wp:posOffset>
            </wp:positionV>
            <wp:extent cx="5728970" cy="3817620"/>
            <wp:effectExtent l="0" t="0" r="5080" b="0"/>
            <wp:wrapTopAndBottom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B8D" w:rsidRPr="00994B8D">
        <w:rPr>
          <w:rFonts w:ascii="Times New Roman" w:eastAsia="SimSun" w:hAnsi="Times New Roman" w:cs="Times New Roman" w:hint="eastAsia"/>
          <w:b/>
          <w:bCs/>
          <w:sz w:val="24"/>
          <w:szCs w:val="24"/>
          <w:lang w:val="en-GB"/>
          <w14:ligatures w14:val="none"/>
        </w:rPr>
        <w:t>S</w:t>
      </w:r>
      <w:r w:rsidR="00994B8D" w:rsidRPr="00994B8D">
        <w:rPr>
          <w:rFonts w:ascii="Times New Roman" w:eastAsia="SimSun" w:hAnsi="Times New Roman" w:cs="Times New Roman"/>
          <w:b/>
          <w:bCs/>
          <w:sz w:val="24"/>
          <w:szCs w:val="24"/>
          <w:lang w:val="en-GB"/>
          <w14:ligatures w14:val="none"/>
        </w:rPr>
        <w:t>upplementary materials</w:t>
      </w:r>
    </w:p>
    <w:p w14:paraId="7CC13FF4" w14:textId="702B3A67" w:rsidR="005E161D" w:rsidRPr="00994B8D" w:rsidRDefault="005E161D" w:rsidP="00994B8D">
      <w:pPr>
        <w:spacing w:after="120" w:line="240" w:lineRule="auto"/>
        <w:jc w:val="both"/>
        <w:rPr>
          <w:rFonts w:ascii="Times New Roman" w:eastAsia="SimSun" w:hAnsi="Times New Roman" w:cs="Times New Roman"/>
          <w:sz w:val="24"/>
          <w:szCs w:val="24"/>
          <w:lang w:val="en-GB"/>
          <w14:ligatures w14:val="none"/>
        </w:rPr>
      </w:pPr>
    </w:p>
    <w:p w14:paraId="3EAF38AE" w14:textId="33182E3B" w:rsidR="004A0C2D" w:rsidRPr="004A0C2D" w:rsidRDefault="00994B8D" w:rsidP="004A0C2D">
      <w:pPr>
        <w:spacing w:after="12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94B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  <w14:ligatures w14:val="none"/>
        </w:rPr>
        <w:t>Figure S1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 xml:space="preserve">. Means score of the intensity ratings for high-arousal and low-arousal emotions by Dutch and Korean listeners (A) across all responses (marginal 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98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 xml:space="preserve">: 0.235), (B) across correct responses (marginal 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141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234), and their confidence intervals (2SE).</w:t>
      </w:r>
    </w:p>
    <w:p w14:paraId="33C2217F" w14:textId="41B2591D" w:rsidR="005E161D" w:rsidRDefault="004A0C2D" w:rsidP="00994B8D">
      <w:pPr>
        <w:spacing w:line="240" w:lineRule="auto"/>
        <w:rPr>
          <w:rFonts w:ascii="Times New Roman" w:eastAsia="SimSun" w:hAnsi="Times New Roman" w:cs="Times New Roman"/>
          <w:sz w:val="24"/>
          <w:szCs w:val="24"/>
          <w14:ligatures w14:val="none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E4ABD0B" wp14:editId="3AD36B96">
            <wp:simplePos x="0" y="0"/>
            <wp:positionH relativeFrom="column">
              <wp:posOffset>45720</wp:posOffset>
            </wp:positionH>
            <wp:positionV relativeFrom="paragraph">
              <wp:posOffset>114300</wp:posOffset>
            </wp:positionV>
            <wp:extent cx="5731510" cy="3820795"/>
            <wp:effectExtent l="0" t="0" r="2540" b="8255"/>
            <wp:wrapTopAndBottom/>
            <wp:docPr id="1812101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5F82ECF" w14:textId="5B5E6999" w:rsidR="005E161D" w:rsidRPr="004A0C2D" w:rsidRDefault="00994B8D" w:rsidP="00994B8D">
      <w:pPr>
        <w:spacing w:after="0" w:line="240" w:lineRule="auto"/>
        <w:jc w:val="both"/>
        <w:rPr>
          <w:rFonts w:ascii="Times New Roman" w:eastAsia="DengXian" w:hAnsi="Times New Roman" w:cs="Times New Roman"/>
          <w:color w:val="000000"/>
          <w:kern w:val="0"/>
          <w:sz w:val="24"/>
          <w:szCs w:val="24"/>
          <w14:ligatures w14:val="none"/>
        </w:rPr>
      </w:pPr>
      <w:r w:rsidRPr="00994B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  <w14:ligatures w14:val="none"/>
        </w:rPr>
        <w:t>Figure S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. Means score of the intensity ratings for negative and positive emotions by Dutch and Korean listeners (A) across all responses (m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gi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28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84), (B) across correct responses (m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gi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11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87), and their confidence intervals (2SE).</w:t>
      </w:r>
    </w:p>
    <w:p w14:paraId="2BB6321B" w14:textId="32C70824" w:rsidR="005E161D" w:rsidRDefault="005E161D" w:rsidP="00994B8D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9D6E64A" wp14:editId="1BE0A88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3820795"/>
            <wp:effectExtent l="0" t="0" r="2540" b="8255"/>
            <wp:wrapTopAndBottom/>
            <wp:docPr id="17424226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364353" w14:textId="5F7925BF" w:rsidR="00994B8D" w:rsidRPr="00994B8D" w:rsidRDefault="00994B8D" w:rsidP="00994B8D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94B8D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  <w14:ligatures w14:val="none"/>
        </w:rPr>
        <w:t>Figure S3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 xml:space="preserve">. </w:t>
      </w:r>
      <w:r w:rsidRPr="00994B8D"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  <w:t>Mean i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ntensity ratings for basic and non-basic emotions by Dutch and Korean listeners (A) across all responses (m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gi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121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258), (B) across correct responses (m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gi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087, c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nditional R</w:t>
      </w:r>
      <w:r w:rsidRPr="00994B8D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994B8D">
        <w:rPr>
          <w:rFonts w:ascii="Times New Roman" w:eastAsia="DengXian" w:hAnsi="Times New Roman" w:cs="Times New Roman" w:hint="eastAsia"/>
          <w:kern w:val="0"/>
          <w:sz w:val="24"/>
          <w:szCs w:val="24"/>
          <w14:ligatures w14:val="none"/>
        </w:rPr>
        <w:t>: 0.163), and their confidence intervals (2SE).</w:t>
      </w:r>
    </w:p>
    <w:p w14:paraId="31B22FCD" w14:textId="77777777" w:rsidR="005E161D" w:rsidRDefault="005E161D" w:rsidP="00994B8D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</w:p>
    <w:p w14:paraId="13C1AB7C" w14:textId="178DB053" w:rsidR="00994B8D" w:rsidRPr="00994B8D" w:rsidRDefault="00994B8D" w:rsidP="00994B8D">
      <w:pPr>
        <w:spacing w:after="0" w:line="240" w:lineRule="auto"/>
        <w:jc w:val="both"/>
        <w:rPr>
          <w:rFonts w:ascii="Times New Roman" w:eastAsia="DengXian" w:hAnsi="Times New Roman" w:cs="Times New Roman"/>
          <w:kern w:val="0"/>
          <w:sz w:val="24"/>
          <w:szCs w:val="24"/>
          <w14:ligatures w14:val="none"/>
        </w:rPr>
      </w:pPr>
      <w:r w:rsidRPr="00994B8D">
        <w:rPr>
          <w:rFonts w:ascii="Times New Roman" w:eastAsia="DengXian" w:hAnsi="Times New Roman" w:cs="Times New Roman"/>
          <w:noProof/>
          <w:kern w:val="0"/>
          <w:sz w:val="24"/>
          <w:szCs w:val="24"/>
          <w14:ligatures w14:val="none"/>
        </w:rPr>
        <w:drawing>
          <wp:anchor distT="0" distB="0" distL="114300" distR="114300" simplePos="0" relativeHeight="251662336" behindDoc="0" locked="0" layoutInCell="1" allowOverlap="1" wp14:anchorId="1EDE9356" wp14:editId="5BC6F9BF">
            <wp:simplePos x="0" y="0"/>
            <wp:positionH relativeFrom="column">
              <wp:posOffset>0</wp:posOffset>
            </wp:positionH>
            <wp:positionV relativeFrom="paragraph">
              <wp:posOffset>215900</wp:posOffset>
            </wp:positionV>
            <wp:extent cx="5731510" cy="2079625"/>
            <wp:effectExtent l="0" t="0" r="2540" b="0"/>
            <wp:wrapTopAndBottom/>
            <wp:docPr id="1249587123" name="Picture 1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587123" name="Picture 1" descr="A graph with a line and a line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DC6FD8" w14:textId="77777777" w:rsidR="00994B8D" w:rsidRPr="004E6E96" w:rsidRDefault="00994B8D" w:rsidP="00994B8D">
      <w:pPr>
        <w:spacing w:after="0" w:line="240" w:lineRule="auto"/>
        <w:jc w:val="both"/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5B3AD7EC" w14:textId="1191E35D" w:rsidR="002C3F84" w:rsidRPr="004E6E96" w:rsidRDefault="00994B8D" w:rsidP="00994B8D">
      <w:pPr>
        <w:spacing w:after="0" w:line="240" w:lineRule="auto"/>
        <w:jc w:val="both"/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E6E96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4</w:t>
      </w:r>
      <w:r w:rsidRPr="004E6E96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. Mean intensity ratings for all data</w:t>
      </w:r>
      <w:r w:rsidRPr="004E6E96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4E6E96">
        <w:rPr>
          <w:rFonts w:ascii="Times New Roman" w:eastAsia="DengXian" w:hAnsi="Times New Roman" w:cs="Times New Roman"/>
          <w:color w:val="000000" w:themeColor="text1"/>
          <w:sz w:val="24"/>
          <w:szCs w:val="24"/>
          <w:shd w:val="clear" w:color="auto" w:fill="FFFFFF"/>
        </w:rPr>
        <w:t>with a smooth LOESS line to show the pattern over time (from stimulus 1 to stimulus 256)</w:t>
      </w:r>
      <w:r w:rsidRPr="004E6E96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sectPr w:rsidR="002C3F84" w:rsidRPr="004E6E9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93674" w14:textId="77777777" w:rsidR="00A7753C" w:rsidRDefault="00A7753C" w:rsidP="00994B8D">
      <w:pPr>
        <w:spacing w:after="0" w:line="240" w:lineRule="auto"/>
      </w:pPr>
      <w:r>
        <w:separator/>
      </w:r>
    </w:p>
  </w:endnote>
  <w:endnote w:type="continuationSeparator" w:id="0">
    <w:p w14:paraId="18BB3560" w14:textId="77777777" w:rsidR="00A7753C" w:rsidRDefault="00A7753C" w:rsidP="00994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22729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7C7A68" w14:textId="4C53DE5E" w:rsidR="00B12878" w:rsidRDefault="00B128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D0ECA9" w14:textId="77777777" w:rsidR="00B12878" w:rsidRDefault="00B128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3DD989" w14:textId="77777777" w:rsidR="00A7753C" w:rsidRDefault="00A7753C" w:rsidP="00994B8D">
      <w:pPr>
        <w:spacing w:after="0" w:line="240" w:lineRule="auto"/>
      </w:pPr>
      <w:r>
        <w:separator/>
      </w:r>
    </w:p>
  </w:footnote>
  <w:footnote w:type="continuationSeparator" w:id="0">
    <w:p w14:paraId="10852146" w14:textId="77777777" w:rsidR="00A7753C" w:rsidRDefault="00A7753C" w:rsidP="00994B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42"/>
    <w:rsid w:val="00046E67"/>
    <w:rsid w:val="002C3F84"/>
    <w:rsid w:val="004A0C2D"/>
    <w:rsid w:val="004E6E96"/>
    <w:rsid w:val="00591479"/>
    <w:rsid w:val="005E161D"/>
    <w:rsid w:val="0064051E"/>
    <w:rsid w:val="00792242"/>
    <w:rsid w:val="009221C8"/>
    <w:rsid w:val="00947419"/>
    <w:rsid w:val="00994B8D"/>
    <w:rsid w:val="00A7753C"/>
    <w:rsid w:val="00B12878"/>
    <w:rsid w:val="00BB4E06"/>
    <w:rsid w:val="00BF623B"/>
    <w:rsid w:val="00D3660D"/>
    <w:rsid w:val="00FF5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7235573"/>
  <w15:chartTrackingRefBased/>
  <w15:docId w15:val="{DB8923A7-2390-46AB-9F7D-1B9B6114F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2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2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2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2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2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2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24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24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24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24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24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24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24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92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2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2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24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92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224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92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2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24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922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94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B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4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B8D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5E16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Y. (Yachan)</dc:creator>
  <cp:keywords/>
  <dc:description/>
  <cp:lastModifiedBy>Yachan Liang</cp:lastModifiedBy>
  <cp:revision>7</cp:revision>
  <dcterms:created xsi:type="dcterms:W3CDTF">2025-05-01T09:00:00Z</dcterms:created>
  <dcterms:modified xsi:type="dcterms:W3CDTF">2026-02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c56215-2a99-4294-adf6-cd1f78a5aee2</vt:lpwstr>
  </property>
</Properties>
</file>